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47D7C" w14:textId="0381EFF9" w:rsidR="00CF0976" w:rsidRPr="00A54512" w:rsidRDefault="00A54512">
      <w:pPr>
        <w:rPr>
          <w:rFonts w:asciiTheme="majorBidi" w:hAnsiTheme="majorBidi" w:cstheme="majorBidi"/>
          <w:sz w:val="32"/>
          <w:szCs w:val="32"/>
        </w:rPr>
      </w:pPr>
      <w:r w:rsidRPr="00A54512">
        <w:rPr>
          <w:rFonts w:asciiTheme="majorBidi" w:hAnsiTheme="majorBidi" w:cstheme="majorBidi"/>
          <w:b/>
          <w:bCs/>
          <w:sz w:val="32"/>
          <w:szCs w:val="32"/>
        </w:rPr>
        <w:t>Supplementary file.3:</w:t>
      </w:r>
      <w:r w:rsidRPr="00A54512">
        <w:rPr>
          <w:rFonts w:asciiTheme="majorBidi" w:hAnsiTheme="majorBidi" w:cstheme="majorBidi"/>
          <w:sz w:val="32"/>
          <w:szCs w:val="32"/>
        </w:rPr>
        <w:t xml:space="preserve"> Ion release results</w:t>
      </w:r>
    </w:p>
    <w:tbl>
      <w:tblPr>
        <w:tblStyle w:val="TableGrid"/>
        <w:tblW w:w="11070" w:type="dxa"/>
        <w:tblInd w:w="-1085" w:type="dxa"/>
        <w:tblLook w:val="04A0" w:firstRow="1" w:lastRow="0" w:firstColumn="1" w:lastColumn="0" w:noHBand="0" w:noVBand="1"/>
      </w:tblPr>
      <w:tblGrid>
        <w:gridCol w:w="1276"/>
        <w:gridCol w:w="6055"/>
        <w:gridCol w:w="3739"/>
      </w:tblGrid>
      <w:tr w:rsidR="00A54512" w:rsidRPr="00FA47FF" w14:paraId="3D442399" w14:textId="77777777" w:rsidTr="005A5ECA">
        <w:tc>
          <w:tcPr>
            <w:tcW w:w="1276" w:type="dxa"/>
          </w:tcPr>
          <w:p w14:paraId="6FC4B3CF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55" w:type="dxa"/>
          </w:tcPr>
          <w:p w14:paraId="6833111F" w14:textId="77777777" w:rsidR="00A54512" w:rsidRPr="00FA47FF" w:rsidRDefault="00A54512" w:rsidP="008512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on release results</w:t>
            </w:r>
          </w:p>
        </w:tc>
        <w:tc>
          <w:tcPr>
            <w:tcW w:w="3739" w:type="dxa"/>
          </w:tcPr>
          <w:p w14:paraId="0A24B519" w14:textId="77777777" w:rsidR="00A54512" w:rsidRPr="00FA47FF" w:rsidRDefault="00A54512" w:rsidP="008512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mary of findings</w:t>
            </w:r>
          </w:p>
        </w:tc>
      </w:tr>
      <w:tr w:rsidR="00A54512" w:rsidRPr="00FA47FF" w14:paraId="12AEE248" w14:textId="77777777" w:rsidTr="005A5ECA">
        <w:trPr>
          <w:trHeight w:val="5291"/>
        </w:trPr>
        <w:tc>
          <w:tcPr>
            <w:tcW w:w="1276" w:type="dxa"/>
          </w:tcPr>
          <w:p w14:paraId="7A16822A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Iijima, M. et al 2013</w:t>
            </w:r>
          </w:p>
        </w:tc>
        <w:tc>
          <w:tcPr>
            <w:tcW w:w="6055" w:type="dxa"/>
          </w:tcPr>
          <w:p w14:paraId="4C8C8071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Total fluoride Ion release.</w:t>
            </w:r>
          </w:p>
          <w:tbl>
            <w:tblPr>
              <w:tblStyle w:val="TableGrid"/>
              <w:tblpPr w:leftFromText="180" w:rightFromText="180" w:horzAnchor="margin" w:tblpXSpec="center" w:tblpY="50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81"/>
              <w:gridCol w:w="1428"/>
              <w:gridCol w:w="871"/>
              <w:gridCol w:w="1333"/>
              <w:gridCol w:w="1035"/>
            </w:tblGrid>
            <w:tr w:rsidR="00A54512" w:rsidRPr="00FA47FF" w14:paraId="79DBA66B" w14:textId="77777777" w:rsidTr="00851241">
              <w:trPr>
                <w:trHeight w:val="708"/>
              </w:trPr>
              <w:tc>
                <w:tcPr>
                  <w:tcW w:w="1081" w:type="dxa"/>
                </w:tcPr>
                <w:p w14:paraId="45283A3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34" w:type="dxa"/>
                </w:tcPr>
                <w:p w14:paraId="334DBDD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Super bond /F3</w:t>
                  </w:r>
                </w:p>
              </w:tc>
              <w:tc>
                <w:tcPr>
                  <w:tcW w:w="871" w:type="dxa"/>
                </w:tcPr>
                <w:p w14:paraId="48790952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Super Bond</w:t>
                  </w:r>
                </w:p>
              </w:tc>
              <w:tc>
                <w:tcPr>
                  <w:tcW w:w="921" w:type="dxa"/>
                </w:tcPr>
                <w:p w14:paraId="6667604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Transbond plus</w:t>
                  </w:r>
                </w:p>
              </w:tc>
              <w:tc>
                <w:tcPr>
                  <w:tcW w:w="1035" w:type="dxa"/>
                </w:tcPr>
                <w:p w14:paraId="26E6A88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Fuji Ortho LC</w:t>
                  </w:r>
                </w:p>
              </w:tc>
            </w:tr>
            <w:tr w:rsidR="00A54512" w:rsidRPr="00FA47FF" w14:paraId="33118363" w14:textId="77777777" w:rsidTr="00851241">
              <w:trPr>
                <w:trHeight w:val="697"/>
              </w:trPr>
              <w:tc>
                <w:tcPr>
                  <w:tcW w:w="1081" w:type="dxa"/>
                </w:tcPr>
                <w:p w14:paraId="7A8C483C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1 day</w:t>
                  </w:r>
                </w:p>
              </w:tc>
              <w:tc>
                <w:tcPr>
                  <w:tcW w:w="1034" w:type="dxa"/>
                </w:tcPr>
                <w:p w14:paraId="72BC1F41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20.55± 6.2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871" w:type="dxa"/>
                </w:tcPr>
                <w:p w14:paraId="3607EB63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49±</w:t>
                  </w:r>
                </w:p>
                <w:p w14:paraId="68DE08A8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27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28FF111D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2.32±</w:t>
                  </w:r>
                </w:p>
                <w:p w14:paraId="5C405795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23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2B6CC500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9.01± </w:t>
                  </w:r>
                </w:p>
                <w:p w14:paraId="06CE4AA0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93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d</w:t>
                  </w:r>
                </w:p>
              </w:tc>
            </w:tr>
            <w:tr w:rsidR="00A54512" w:rsidRPr="00FA47FF" w14:paraId="6CA3B33A" w14:textId="77777777" w:rsidTr="00851241">
              <w:trPr>
                <w:trHeight w:val="708"/>
              </w:trPr>
              <w:tc>
                <w:tcPr>
                  <w:tcW w:w="1081" w:type="dxa"/>
                </w:tcPr>
                <w:p w14:paraId="41EA4DB3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3days</w:t>
                  </w:r>
                </w:p>
              </w:tc>
              <w:tc>
                <w:tcPr>
                  <w:tcW w:w="1034" w:type="dxa"/>
                </w:tcPr>
                <w:p w14:paraId="54B3929C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29.85± 8.80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871" w:type="dxa"/>
                </w:tcPr>
                <w:p w14:paraId="080C4890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86± 0.3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5A486047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3.95±</w:t>
                  </w:r>
                </w:p>
                <w:p w14:paraId="25A264D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34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6202D51B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25.55±</w:t>
                  </w:r>
                </w:p>
                <w:p w14:paraId="21B66093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.28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A54512" w:rsidRPr="00FA47FF" w14:paraId="4BDA8060" w14:textId="77777777" w:rsidTr="00851241">
              <w:trPr>
                <w:trHeight w:val="231"/>
              </w:trPr>
              <w:tc>
                <w:tcPr>
                  <w:tcW w:w="1081" w:type="dxa"/>
                </w:tcPr>
                <w:p w14:paraId="5F1FB161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7days</w:t>
                  </w:r>
                </w:p>
              </w:tc>
              <w:tc>
                <w:tcPr>
                  <w:tcW w:w="1034" w:type="dxa"/>
                </w:tcPr>
                <w:p w14:paraId="5DE4B313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38.00± 10.48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871" w:type="dxa"/>
                </w:tcPr>
                <w:p w14:paraId="29B6BBC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95± 0.4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624E1C3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6.12±</w:t>
                  </w:r>
                </w:p>
                <w:p w14:paraId="699CD41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34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4081C1C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37.35± </w:t>
                  </w:r>
                </w:p>
                <w:p w14:paraId="4CF41BC7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.83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A54512" w:rsidRPr="00FA47FF" w14:paraId="766B77B3" w14:textId="77777777" w:rsidTr="00851241">
              <w:trPr>
                <w:trHeight w:val="465"/>
              </w:trPr>
              <w:tc>
                <w:tcPr>
                  <w:tcW w:w="1081" w:type="dxa"/>
                </w:tcPr>
                <w:p w14:paraId="187BCFF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14 days</w:t>
                  </w:r>
                </w:p>
              </w:tc>
              <w:tc>
                <w:tcPr>
                  <w:tcW w:w="1034" w:type="dxa"/>
                </w:tcPr>
                <w:p w14:paraId="60E648EA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46.13± 11.68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871" w:type="dxa"/>
                </w:tcPr>
                <w:p w14:paraId="7D88217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99 ±0.47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6A786748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7.99± 0.35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281F3702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47.78± </w:t>
                  </w:r>
                </w:p>
                <w:p w14:paraId="508E193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.7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A54512" w:rsidRPr="00FA47FF" w14:paraId="454C7B04" w14:textId="77777777" w:rsidTr="00851241">
              <w:trPr>
                <w:trHeight w:val="465"/>
              </w:trPr>
              <w:tc>
                <w:tcPr>
                  <w:tcW w:w="1081" w:type="dxa"/>
                </w:tcPr>
                <w:p w14:paraId="13DC0ADC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28 days</w:t>
                  </w:r>
                </w:p>
              </w:tc>
              <w:tc>
                <w:tcPr>
                  <w:tcW w:w="1034" w:type="dxa"/>
                </w:tcPr>
                <w:p w14:paraId="7B996512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49.92±12.44</w:t>
                  </w:r>
                </w:p>
              </w:tc>
              <w:tc>
                <w:tcPr>
                  <w:tcW w:w="871" w:type="dxa"/>
                </w:tcPr>
                <w:p w14:paraId="46C76ADC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.04± 0.4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6B5B558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0.11± 0.43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29EE2E6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57.53± </w:t>
                  </w:r>
                </w:p>
                <w:p w14:paraId="31773582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2.54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A54512" w:rsidRPr="00FA47FF" w14:paraId="13ECE290" w14:textId="77777777" w:rsidTr="00851241">
              <w:trPr>
                <w:trHeight w:val="708"/>
              </w:trPr>
              <w:tc>
                <w:tcPr>
                  <w:tcW w:w="1081" w:type="dxa"/>
                </w:tcPr>
                <w:p w14:paraId="22182A8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6 months</w:t>
                  </w:r>
                </w:p>
              </w:tc>
              <w:tc>
                <w:tcPr>
                  <w:tcW w:w="1034" w:type="dxa"/>
                </w:tcPr>
                <w:p w14:paraId="14249AB2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65.27± 12.87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871" w:type="dxa"/>
                </w:tcPr>
                <w:p w14:paraId="5B4F58BB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.09± 0.46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921" w:type="dxa"/>
                </w:tcPr>
                <w:p w14:paraId="0E0BF55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9.99± 0.88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  <w:tc>
                <w:tcPr>
                  <w:tcW w:w="1035" w:type="dxa"/>
                </w:tcPr>
                <w:p w14:paraId="7BD10584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104.98±</w:t>
                  </w:r>
                </w:p>
                <w:p w14:paraId="1CCD8826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3.00</w:t>
                  </w: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</w:rPr>
                    <w:t>d</w:t>
                  </w:r>
                </w:p>
              </w:tc>
            </w:tr>
          </w:tbl>
          <w:p w14:paraId="01BC701B" w14:textId="77777777" w:rsidR="00A54512" w:rsidRPr="00FA47FF" w:rsidRDefault="00A54512" w:rsidP="00851241">
            <w:pPr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Identical letters mean non statistical significance.</w:t>
            </w:r>
          </w:p>
        </w:tc>
        <w:tc>
          <w:tcPr>
            <w:tcW w:w="3739" w:type="dxa"/>
          </w:tcPr>
          <w:p w14:paraId="35255B5B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The amount of fluoride ions released from Super-Bond was below the detection limit</w:t>
            </w:r>
          </w:p>
          <w:p w14:paraId="752E779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Fuji Ortho LC (104.98 ppm) showed significantly greater total fluoride release compared with the other groups during the 6-month period.</w:t>
            </w:r>
          </w:p>
        </w:tc>
      </w:tr>
      <w:tr w:rsidR="00A54512" w:rsidRPr="00FA47FF" w14:paraId="062A6CAB" w14:textId="77777777" w:rsidTr="005A5ECA">
        <w:tc>
          <w:tcPr>
            <w:tcW w:w="1276" w:type="dxa"/>
          </w:tcPr>
          <w:p w14:paraId="5A2B9289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Kim, Y. M. et al 2018</w:t>
            </w:r>
          </w:p>
        </w:tc>
        <w:tc>
          <w:tcPr>
            <w:tcW w:w="6055" w:type="dxa"/>
          </w:tcPr>
          <w:p w14:paraId="54A17C51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_ </w:t>
            </w:r>
          </w:p>
        </w:tc>
        <w:tc>
          <w:tcPr>
            <w:tcW w:w="3739" w:type="dxa"/>
          </w:tcPr>
          <w:p w14:paraId="522B1481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Ion release was examined for 1, 6, 24, 72, 168, or 840 hours. Calcium and phosphate ions concentration decreased in all samples after 72 hours.</w:t>
            </w:r>
          </w:p>
          <w:p w14:paraId="59BE73FA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Silver  A1-10 and A1Z5-10 groups and its concentration increased up to 840 hour, additionally zinc was detected up to 840 hour in A1Z5-10 group.</w:t>
            </w:r>
          </w:p>
          <w:p w14:paraId="7A7412DC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048858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No pH changes were observed with the passage of time</w:t>
            </w:r>
          </w:p>
          <w:p w14:paraId="12EF6CB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54512" w:rsidRPr="00FA47FF" w14:paraId="07F4D54E" w14:textId="77777777" w:rsidTr="005A5ECA">
        <w:tc>
          <w:tcPr>
            <w:tcW w:w="1276" w:type="dxa"/>
          </w:tcPr>
          <w:p w14:paraId="24979AD7" w14:textId="77777777" w:rsidR="00A54512" w:rsidRPr="00FA47FF" w:rsidRDefault="00A54512" w:rsidP="00851241">
            <w:pPr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Kohda, N. et al </w:t>
            </w:r>
          </w:p>
          <w:p w14:paraId="671BDEDA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2015</w:t>
            </w:r>
          </w:p>
        </w:tc>
        <w:tc>
          <w:tcPr>
            <w:tcW w:w="6055" w:type="dxa"/>
          </w:tcPr>
          <w:p w14:paraId="33414C9A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3739" w:type="dxa"/>
          </w:tcPr>
          <w:p w14:paraId="6B249000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After the first day of immersion, Ca, Na, Si, and B were detected in solutions with BG-containing 4-META/MMA-TBB-based resin specimens. All ions (Ca, Na, Si, and B) were continuously released during an immersion period of 3 months and the amounts of ions 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leased during this period increased with increasing BG content.</w:t>
            </w:r>
          </w:p>
          <w:p w14:paraId="74B54AF4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A0975B0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Acid neutralizing and PH increased with increasing BG content</w:t>
            </w:r>
          </w:p>
        </w:tc>
      </w:tr>
      <w:tr w:rsidR="00A54512" w:rsidRPr="00FA47FF" w14:paraId="07B298EC" w14:textId="77777777" w:rsidTr="005A5ECA">
        <w:tc>
          <w:tcPr>
            <w:tcW w:w="1276" w:type="dxa"/>
          </w:tcPr>
          <w:p w14:paraId="56A7C82F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lastRenderedPageBreak/>
              <w:t>Liu, Yan. et al 2018</w:t>
            </w:r>
          </w:p>
        </w:tc>
        <w:tc>
          <w:tcPr>
            <w:tcW w:w="6055" w:type="dxa"/>
          </w:tcPr>
          <w:p w14:paraId="7DB78B69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Concentration of Ca and P ions after 42 days in three adhesives</w:t>
            </w:r>
          </w:p>
          <w:p w14:paraId="056C4145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10ACF0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8"/>
            </w:tblGrid>
            <w:tr w:rsidR="00A54512" w:rsidRPr="00FA47FF" w14:paraId="710DF5F3" w14:textId="77777777" w:rsidTr="00851241">
              <w:tc>
                <w:tcPr>
                  <w:tcW w:w="1458" w:type="dxa"/>
                </w:tcPr>
                <w:p w14:paraId="0BC747DC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9" w:type="dxa"/>
                </w:tcPr>
                <w:p w14:paraId="771C8023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PND</w:t>
                  </w:r>
                </w:p>
              </w:tc>
              <w:tc>
                <w:tcPr>
                  <w:tcW w:w="1459" w:type="dxa"/>
                </w:tcPr>
                <w:p w14:paraId="1B6CA7EB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PD</w:t>
                  </w:r>
                </w:p>
              </w:tc>
              <w:tc>
                <w:tcPr>
                  <w:tcW w:w="1459" w:type="dxa"/>
                </w:tcPr>
                <w:p w14:paraId="327296B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TB</w:t>
                  </w:r>
                </w:p>
              </w:tc>
            </w:tr>
            <w:tr w:rsidR="00A54512" w:rsidRPr="00FA47FF" w14:paraId="40C64C7E" w14:textId="77777777" w:rsidTr="00851241">
              <w:tc>
                <w:tcPr>
                  <w:tcW w:w="1458" w:type="dxa"/>
                </w:tcPr>
                <w:p w14:paraId="3FA15FF1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Ca</w:t>
                  </w:r>
                </w:p>
              </w:tc>
              <w:tc>
                <w:tcPr>
                  <w:tcW w:w="1459" w:type="dxa"/>
                </w:tcPr>
                <w:p w14:paraId="2CEA7359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80.16 ± 2.21 mg/L</w:t>
                  </w:r>
                </w:p>
              </w:tc>
              <w:tc>
                <w:tcPr>
                  <w:tcW w:w="1459" w:type="dxa"/>
                </w:tcPr>
                <w:p w14:paraId="3957EC28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60 ± 0.09 mg/L</w:t>
                  </w:r>
                </w:p>
              </w:tc>
              <w:tc>
                <w:tcPr>
                  <w:tcW w:w="1459" w:type="dxa"/>
                </w:tcPr>
                <w:p w14:paraId="7D0B97AA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51 ± 0.06 mg/L</w:t>
                  </w:r>
                </w:p>
              </w:tc>
            </w:tr>
            <w:tr w:rsidR="00A54512" w:rsidRPr="00FA47FF" w14:paraId="48AF6B0F" w14:textId="77777777" w:rsidTr="00851241">
              <w:tc>
                <w:tcPr>
                  <w:tcW w:w="1458" w:type="dxa"/>
                </w:tcPr>
                <w:p w14:paraId="127161CE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1459" w:type="dxa"/>
                </w:tcPr>
                <w:p w14:paraId="22C1E21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50.16 ± 1.46 mg/L</w:t>
                  </w:r>
                </w:p>
              </w:tc>
              <w:tc>
                <w:tcPr>
                  <w:tcW w:w="1459" w:type="dxa"/>
                </w:tcPr>
                <w:p w14:paraId="030C8147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0.068 ± 0.04 mg/l</w:t>
                  </w:r>
                </w:p>
              </w:tc>
              <w:tc>
                <w:tcPr>
                  <w:tcW w:w="1459" w:type="dxa"/>
                </w:tcPr>
                <w:p w14:paraId="11C8353F" w14:textId="77777777" w:rsidR="00A54512" w:rsidRPr="00FA47FF" w:rsidRDefault="00A54512" w:rsidP="00851241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FA47FF">
                    <w:rPr>
                      <w:rFonts w:asciiTheme="majorBidi" w:hAnsiTheme="majorBidi" w:cstheme="majorBidi"/>
                      <w:sz w:val="24"/>
                      <w:szCs w:val="24"/>
                    </w:rPr>
                    <w:t>Below minimum detectable limit</w:t>
                  </w:r>
                </w:p>
              </w:tc>
            </w:tr>
          </w:tbl>
          <w:p w14:paraId="0CAAFFA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39" w:type="dxa"/>
          </w:tcPr>
          <w:p w14:paraId="171DB3E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The Ca and P ions released from the TB and PD groups approximated null values up to a period of 42 days. In contrast, PND showed high levels of ion release.</w:t>
            </w:r>
          </w:p>
          <w:p w14:paraId="698AAA4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54512" w:rsidRPr="00FA47FF" w14:paraId="3C8948DC" w14:textId="77777777" w:rsidTr="005A5ECA">
        <w:tc>
          <w:tcPr>
            <w:tcW w:w="1276" w:type="dxa"/>
          </w:tcPr>
          <w:p w14:paraId="77D7C765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Nam, H. et al 2019</w:t>
            </w:r>
          </w:p>
        </w:tc>
        <w:tc>
          <w:tcPr>
            <w:tcW w:w="6055" w:type="dxa"/>
          </w:tcPr>
          <w:p w14:paraId="2C0971CB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FGtBAG1 showed fluorine ion release of 6.9–10.1 µ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 from 12 hour to 20 days. FGtBAG3 and FGtBAG5 showed fluorine ion release of 9.2–16.7 µ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 and 9.1–17.3 µ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, respectively</w:t>
            </w:r>
          </w:p>
        </w:tc>
        <w:tc>
          <w:tcPr>
            <w:tcW w:w="3739" w:type="dxa"/>
          </w:tcPr>
          <w:p w14:paraId="015F3538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 As the FGt content increased, the fluorine ion release rate also increased.</w:t>
            </w:r>
          </w:p>
        </w:tc>
      </w:tr>
      <w:tr w:rsidR="00A54512" w:rsidRPr="00FA47FF" w14:paraId="66B747B0" w14:textId="77777777" w:rsidTr="005A5ECA">
        <w:tc>
          <w:tcPr>
            <w:tcW w:w="1276" w:type="dxa"/>
          </w:tcPr>
          <w:p w14:paraId="79BCFD81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Nam, H. et al 2019</w:t>
            </w:r>
          </w:p>
        </w:tc>
        <w:tc>
          <w:tcPr>
            <w:tcW w:w="6055" w:type="dxa"/>
          </w:tcPr>
          <w:p w14:paraId="6256448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After a period between 12 hour and 20 days, the fluoride ion release was 11.1–17.4 μ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 for FBAG1, 13.2–14.91 μ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 for FBAG3, and 9.5–15.6 μg/cm</w:t>
            </w:r>
            <w:r w:rsidRPr="00FA47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 for FBAG5.</w:t>
            </w:r>
          </w:p>
        </w:tc>
        <w:tc>
          <w:tcPr>
            <w:tcW w:w="3739" w:type="dxa"/>
          </w:tcPr>
          <w:p w14:paraId="228F18CD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No significant differences in fluoride ions release were detected between the 3 groups.</w:t>
            </w:r>
          </w:p>
        </w:tc>
      </w:tr>
      <w:tr w:rsidR="00A54512" w:rsidRPr="00FA47FF" w14:paraId="5839D5B8" w14:textId="77777777" w:rsidTr="005A5ECA">
        <w:tc>
          <w:tcPr>
            <w:tcW w:w="1276" w:type="dxa"/>
          </w:tcPr>
          <w:p w14:paraId="20461543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Song, H. et al 2019</w:t>
            </w:r>
          </w:p>
        </w:tc>
        <w:tc>
          <w:tcPr>
            <w:tcW w:w="6055" w:type="dxa"/>
          </w:tcPr>
          <w:p w14:paraId="3BAA7B84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P ion release in </w:t>
            </w:r>
            <w:bookmarkStart w:id="0" w:name="_Hlk173958447"/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MBN1</w:t>
            </w:r>
            <w:bookmarkEnd w:id="0"/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1651381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 day (0.4 ±00ppm)</w:t>
            </w:r>
          </w:p>
          <w:p w14:paraId="44E0B818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7 days (1.2±00ppm)</w:t>
            </w:r>
          </w:p>
          <w:p w14:paraId="7C035B5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4 days (0.8±00ppm)</w:t>
            </w:r>
          </w:p>
          <w:p w14:paraId="27D404A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C351D0" w14:textId="77777777" w:rsidR="00A54512" w:rsidRPr="00FA47FF" w:rsidRDefault="00A54512" w:rsidP="008512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P ion release for </w:t>
            </w:r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MBN3:</w:t>
            </w:r>
          </w:p>
          <w:p w14:paraId="5F26558D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 day (1.00 ±00ppm)</w:t>
            </w:r>
          </w:p>
          <w:p w14:paraId="5CACFCE1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7 days (3.3±01ppm)</w:t>
            </w:r>
          </w:p>
          <w:p w14:paraId="736E2AD6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4 days (3.4±01ppm)</w:t>
            </w:r>
          </w:p>
          <w:p w14:paraId="646E518B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3B40CC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P ion release for </w:t>
            </w:r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MBN5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3731C341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1C52E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 day (1.3 ±01ppm)</w:t>
            </w:r>
          </w:p>
          <w:p w14:paraId="58A4596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7 days (4.5±01ppm)</w:t>
            </w:r>
          </w:p>
          <w:p w14:paraId="3406B230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14 days (6.4±01ppm)</w:t>
            </w:r>
          </w:p>
          <w:p w14:paraId="7FEEB93F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4458F9D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No P ion released with </w:t>
            </w:r>
            <w:r w:rsidRPr="00FA47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MBN 0</w:t>
            </w:r>
          </w:p>
          <w:p w14:paraId="7BA338E6" w14:textId="77777777" w:rsidR="00A54512" w:rsidRPr="00FA47FF" w:rsidRDefault="00A54512" w:rsidP="008512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FCAB89B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The p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t>decreased with increasing GaMBN content, and generally decreased with immersion time for each disk</w:t>
            </w:r>
          </w:p>
        </w:tc>
        <w:tc>
          <w:tcPr>
            <w:tcW w:w="3739" w:type="dxa"/>
          </w:tcPr>
          <w:p w14:paraId="5F18DF42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Concentration of P ion release increased with increasing GaMBN Content</w:t>
            </w:r>
          </w:p>
        </w:tc>
      </w:tr>
      <w:tr w:rsidR="00A54512" w:rsidRPr="00FA47FF" w14:paraId="11D2AA3C" w14:textId="77777777" w:rsidTr="005A5ECA">
        <w:tc>
          <w:tcPr>
            <w:tcW w:w="1276" w:type="dxa"/>
          </w:tcPr>
          <w:p w14:paraId="3DC8DF84" w14:textId="77777777" w:rsidR="00A54512" w:rsidRPr="00FA47FF" w:rsidRDefault="00A54512" w:rsidP="00851241">
            <w:pPr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kern w:val="0"/>
                <w:sz w:val="24"/>
                <w:szCs w:val="24"/>
              </w:rPr>
              <w:t>Yi, J. et al 2019</w:t>
            </w:r>
          </w:p>
        </w:tc>
        <w:tc>
          <w:tcPr>
            <w:tcW w:w="6055" w:type="dxa"/>
          </w:tcPr>
          <w:p w14:paraId="5E33A57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  <w:p w14:paraId="7E5FB040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39" w:type="dxa"/>
          </w:tcPr>
          <w:p w14:paraId="37F98847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 xml:space="preserve">The amount of released F ions was significantly enhanced up to 56 days by incorporating nCaF2 and </w:t>
            </w:r>
            <w:r w:rsidRPr="00FA47F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duction of PH value (p &lt; 0.05), while the incorporation of DMAHDM did not affect the F release (p &gt; 0.1)</w:t>
            </w:r>
          </w:p>
          <w:p w14:paraId="7AEDDD89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58D77E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7FF">
              <w:rPr>
                <w:rFonts w:asciiTheme="majorBidi" w:hAnsiTheme="majorBidi" w:cstheme="majorBidi"/>
                <w:sz w:val="24"/>
                <w:szCs w:val="24"/>
              </w:rPr>
              <w:t>The concentration of  Ca ions releases up to 56 days increased with incorporation of nCaF2 and reduction of PH (p &gt; 0.1). Calcium ion release was significantly higher in the two groups containing nCaF2 than GC control group and GC + 3% DMAHDM group up to 56 days (p &lt; 0.05).</w:t>
            </w:r>
          </w:p>
          <w:p w14:paraId="754FC706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93319C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E2EE08" w14:textId="77777777" w:rsidR="00A54512" w:rsidRPr="00FA47FF" w:rsidRDefault="00A54512" w:rsidP="008512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C84D938" w14:textId="77777777" w:rsidR="00A54512" w:rsidRPr="00FA47FF" w:rsidRDefault="00A54512">
      <w:pPr>
        <w:rPr>
          <w:rFonts w:asciiTheme="majorBidi" w:hAnsiTheme="majorBidi" w:cstheme="majorBidi"/>
          <w:sz w:val="24"/>
          <w:szCs w:val="24"/>
        </w:rPr>
      </w:pPr>
    </w:p>
    <w:p w14:paraId="67363214" w14:textId="5F25E074" w:rsidR="00D40C55" w:rsidRPr="00FA47FF" w:rsidRDefault="00D40C55">
      <w:pPr>
        <w:rPr>
          <w:rFonts w:asciiTheme="majorBidi" w:hAnsiTheme="majorBidi" w:cstheme="majorBidi"/>
          <w:sz w:val="24"/>
          <w:szCs w:val="24"/>
        </w:rPr>
      </w:pPr>
      <w:r w:rsidRPr="00FA47FF">
        <w:rPr>
          <w:rFonts w:asciiTheme="majorBidi" w:hAnsiTheme="majorBidi" w:cstheme="majorBidi"/>
          <w:b/>
          <w:bCs/>
          <w:sz w:val="24"/>
          <w:szCs w:val="24"/>
        </w:rPr>
        <w:t>FGt</w:t>
      </w:r>
      <w:r w:rsidRPr="00FA47FF">
        <w:rPr>
          <w:rFonts w:asciiTheme="majorBidi" w:hAnsiTheme="majorBidi" w:cstheme="majorBidi"/>
          <w:sz w:val="24"/>
          <w:szCs w:val="24"/>
        </w:rPr>
        <w:t>: fluorinated graphite</w:t>
      </w:r>
    </w:p>
    <w:p w14:paraId="6CC650C4" w14:textId="615DBB15" w:rsidR="005E384B" w:rsidRPr="00FA47FF" w:rsidRDefault="005E384B" w:rsidP="005E384B">
      <w:pPr>
        <w:rPr>
          <w:rFonts w:asciiTheme="majorBidi" w:hAnsiTheme="majorBidi" w:cstheme="majorBidi"/>
          <w:sz w:val="24"/>
          <w:szCs w:val="24"/>
        </w:rPr>
      </w:pPr>
      <w:r w:rsidRPr="00FA47FF">
        <w:rPr>
          <w:rFonts w:asciiTheme="majorBidi" w:hAnsiTheme="majorBidi" w:cstheme="majorBidi"/>
          <w:b/>
          <w:bCs/>
          <w:sz w:val="24"/>
          <w:szCs w:val="24"/>
        </w:rPr>
        <w:t>PEHB:</w:t>
      </w:r>
      <w:r w:rsidRPr="00FA47FF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73387770"/>
      <w:r w:rsidRPr="00FA47FF">
        <w:rPr>
          <w:rFonts w:asciiTheme="majorBidi" w:hAnsiTheme="majorBidi" w:cstheme="majorBidi"/>
          <w:sz w:val="24"/>
          <w:szCs w:val="24"/>
        </w:rPr>
        <w:t>orthodontic experimental adhesive containing [PMGDM, EBPADMA, HEMA, Bis-GMA, BAPO]</w:t>
      </w:r>
      <w:bookmarkEnd w:id="1"/>
    </w:p>
    <w:p w14:paraId="664F86BD" w14:textId="5AE15FBF" w:rsidR="005E384B" w:rsidRPr="00FA47FF" w:rsidRDefault="005E384B" w:rsidP="005E384B">
      <w:pPr>
        <w:rPr>
          <w:rFonts w:asciiTheme="majorBidi" w:hAnsiTheme="majorBidi" w:cstheme="majorBidi"/>
          <w:sz w:val="24"/>
          <w:szCs w:val="24"/>
        </w:rPr>
      </w:pPr>
      <w:bookmarkStart w:id="2" w:name="_Hlk173958236"/>
      <w:r w:rsidRPr="00FA47FF">
        <w:rPr>
          <w:rFonts w:asciiTheme="majorBidi" w:hAnsiTheme="majorBidi" w:cstheme="majorBidi"/>
          <w:b/>
          <w:bCs/>
          <w:sz w:val="24"/>
          <w:szCs w:val="24"/>
        </w:rPr>
        <w:t>PD</w:t>
      </w:r>
      <w:r w:rsidRPr="00FA47FF">
        <w:rPr>
          <w:rFonts w:asciiTheme="majorBidi" w:hAnsiTheme="majorBidi" w:cstheme="majorBidi"/>
          <w:sz w:val="24"/>
          <w:szCs w:val="24"/>
        </w:rPr>
        <w:t>: PEHB + 5% MAEDB</w:t>
      </w:r>
    </w:p>
    <w:p w14:paraId="7C4418DF" w14:textId="6D1A9E8A" w:rsidR="005E384B" w:rsidRPr="00FA47FF" w:rsidRDefault="005E384B" w:rsidP="005E384B">
      <w:pPr>
        <w:rPr>
          <w:rFonts w:asciiTheme="majorBidi" w:hAnsiTheme="majorBidi" w:cstheme="majorBidi"/>
          <w:sz w:val="24"/>
          <w:szCs w:val="24"/>
        </w:rPr>
      </w:pPr>
      <w:bookmarkStart w:id="3" w:name="_Hlk173958257"/>
      <w:bookmarkEnd w:id="2"/>
      <w:r w:rsidRPr="00FA47FF">
        <w:rPr>
          <w:rFonts w:asciiTheme="majorBidi" w:hAnsiTheme="majorBidi" w:cstheme="majorBidi"/>
          <w:b/>
          <w:bCs/>
          <w:sz w:val="24"/>
          <w:szCs w:val="24"/>
        </w:rPr>
        <w:t>PND:</w:t>
      </w:r>
      <w:r w:rsidRPr="00FA47FF">
        <w:rPr>
          <w:rFonts w:asciiTheme="majorBidi" w:hAnsiTheme="majorBidi" w:cstheme="majorBidi"/>
          <w:sz w:val="24"/>
          <w:szCs w:val="24"/>
        </w:rPr>
        <w:t xml:space="preserve"> </w:t>
      </w:r>
      <w:bookmarkStart w:id="4" w:name="_Hlk174153642"/>
      <w:r w:rsidRPr="00FA47FF">
        <w:rPr>
          <w:rFonts w:asciiTheme="majorBidi" w:hAnsiTheme="majorBidi" w:cstheme="majorBidi"/>
          <w:sz w:val="24"/>
          <w:szCs w:val="24"/>
        </w:rPr>
        <w:t>PEHB + 5% MAE-DB + 40% NACP</w:t>
      </w:r>
      <w:bookmarkEnd w:id="3"/>
      <w:bookmarkEnd w:id="4"/>
    </w:p>
    <w:p w14:paraId="52534654" w14:textId="405B65BD" w:rsidR="005E384B" w:rsidRPr="00FA47FF" w:rsidRDefault="005E384B" w:rsidP="005E384B">
      <w:pPr>
        <w:rPr>
          <w:rFonts w:asciiTheme="majorBidi" w:hAnsiTheme="majorBidi" w:cstheme="majorBidi"/>
          <w:sz w:val="24"/>
          <w:szCs w:val="24"/>
        </w:rPr>
      </w:pPr>
      <w:r w:rsidRPr="00FA47FF">
        <w:rPr>
          <w:rFonts w:asciiTheme="majorBidi" w:hAnsiTheme="majorBidi" w:cstheme="majorBidi"/>
          <w:b/>
          <w:bCs/>
          <w:sz w:val="24"/>
          <w:szCs w:val="24"/>
        </w:rPr>
        <w:t>META/ MMA-TBB</w:t>
      </w:r>
      <w:r w:rsidRPr="00FA47FF">
        <w:rPr>
          <w:rFonts w:asciiTheme="majorBidi" w:hAnsiTheme="majorBidi" w:cstheme="majorBidi"/>
          <w:sz w:val="24"/>
          <w:szCs w:val="24"/>
        </w:rPr>
        <w:t>: 4-Acryloyloxyethyl trimellitate anhydride/methyl methacrylate-tri-n-butylborane</w:t>
      </w:r>
    </w:p>
    <w:p w14:paraId="42678B49" w14:textId="62EE30C6" w:rsidR="00AA7C69" w:rsidRPr="00FA47FF" w:rsidRDefault="00AA7C69" w:rsidP="00AA7C69">
      <w:pPr>
        <w:rPr>
          <w:rFonts w:asciiTheme="majorBidi" w:hAnsiTheme="majorBidi" w:cstheme="majorBidi"/>
          <w:sz w:val="24"/>
          <w:szCs w:val="24"/>
        </w:rPr>
      </w:pPr>
      <w:bookmarkStart w:id="5" w:name="_Hlk173958499"/>
      <w:r w:rsidRPr="00FA47FF">
        <w:rPr>
          <w:rFonts w:asciiTheme="majorBidi" w:hAnsiTheme="majorBidi" w:cstheme="majorBidi"/>
          <w:b/>
          <w:bCs/>
          <w:sz w:val="24"/>
          <w:szCs w:val="24"/>
        </w:rPr>
        <w:t xml:space="preserve">GaMBN: </w:t>
      </w:r>
      <w:bookmarkStart w:id="6" w:name="_Hlk174153944"/>
      <w:r w:rsidRPr="00FA47FF">
        <w:rPr>
          <w:rFonts w:asciiTheme="majorBidi" w:hAnsiTheme="majorBidi" w:cstheme="majorBidi"/>
          <w:sz w:val="24"/>
          <w:szCs w:val="24"/>
        </w:rPr>
        <w:t>Gallium-doped bioactive glass nanoparticles</w:t>
      </w:r>
      <w:bookmarkEnd w:id="6"/>
    </w:p>
    <w:bookmarkEnd w:id="5"/>
    <w:p w14:paraId="21583D87" w14:textId="2A18600B" w:rsidR="00AA7C69" w:rsidRPr="00FA47FF" w:rsidRDefault="00AA7C69" w:rsidP="00AA7C69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b/>
          <w:bCs/>
          <w:sz w:val="24"/>
          <w:szCs w:val="24"/>
        </w:rPr>
        <w:t xml:space="preserve"> nCaF2:</w:t>
      </w:r>
      <w:r w:rsidRPr="00FA47FF">
        <w:rPr>
          <w:rFonts w:asciiTheme="majorBidi" w:hAnsiTheme="majorBidi" w:cstheme="majorBidi"/>
          <w:sz w:val="24"/>
          <w:szCs w:val="24"/>
        </w:rPr>
        <w:t xml:space="preserve"> nano Calcium-flouride. 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</w:t>
      </w:r>
    </w:p>
    <w:p w14:paraId="224228C1" w14:textId="384B52BB" w:rsidR="00AA7C69" w:rsidRPr="00FA47FF" w:rsidRDefault="00AA7C69" w:rsidP="00AA7C69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CF0"/>
        </w:rPr>
        <w:t>DMAHDM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: </w:t>
      </w:r>
      <w:bookmarkStart w:id="7" w:name="_Hlk173388039"/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>di-methylamino hexadecyl methacrylate</w:t>
      </w:r>
      <w:bookmarkEnd w:id="7"/>
    </w:p>
    <w:p w14:paraId="03F23729" w14:textId="77777777" w:rsidR="00AA7C69" w:rsidRPr="00FA47FF" w:rsidRDefault="00AA7C69" w:rsidP="00AA7C69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CF0"/>
        </w:rPr>
        <w:t>A0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: 58-SiO, 33-CaO, 9-P2O5. </w:t>
      </w:r>
    </w:p>
    <w:p w14:paraId="23F9E257" w14:textId="4F3D765A" w:rsidR="00AA7C69" w:rsidRPr="00FA47FF" w:rsidRDefault="00AA7C69" w:rsidP="00AA7C69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CF0"/>
        </w:rPr>
        <w:t>A1: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58-SiO, 32-CaO, 9-P2O5, 1-Ag2O</w:t>
      </w:r>
    </w:p>
    <w:p w14:paraId="32A06B9D" w14:textId="0F606D8F" w:rsidR="00AA7C69" w:rsidRPr="00FA47FF" w:rsidRDefault="00AA7C69" w:rsidP="00AA7C69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CF0"/>
        </w:rPr>
        <w:t>A1Z5: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58-SiO, 27-CaO, 9-P2O5, 1-Ag2O, 5-ZnO. </w:t>
      </w:r>
    </w:p>
    <w:p w14:paraId="3334A177" w14:textId="2ADFE180" w:rsidR="00AA7C69" w:rsidRPr="00A54512" w:rsidRDefault="00AA7C69" w:rsidP="00A54512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</w:pP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</w:t>
      </w:r>
      <w:r w:rsidRPr="00FA47FF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CF0"/>
        </w:rPr>
        <w:t>Z5:</w:t>
      </w:r>
      <w:r w:rsidRPr="00FA47FF">
        <w:rPr>
          <w:rFonts w:asciiTheme="majorBidi" w:hAnsiTheme="majorBidi" w:cstheme="majorBidi"/>
          <w:color w:val="333333"/>
          <w:sz w:val="24"/>
          <w:szCs w:val="24"/>
          <w:shd w:val="clear" w:color="auto" w:fill="FFFCF0"/>
        </w:rPr>
        <w:t xml:space="preserve"> 58-SiO, 28-CaO, 9-P2O5, 5-ZnO</w:t>
      </w:r>
    </w:p>
    <w:sectPr w:rsidR="00AA7C69" w:rsidRPr="00A545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D5E620" w14:textId="77777777" w:rsidR="00E23FE0" w:rsidRDefault="00E23FE0" w:rsidP="00367F35">
      <w:pPr>
        <w:spacing w:after="0" w:line="240" w:lineRule="auto"/>
      </w:pPr>
      <w:r>
        <w:separator/>
      </w:r>
    </w:p>
  </w:endnote>
  <w:endnote w:type="continuationSeparator" w:id="0">
    <w:p w14:paraId="12BA30F4" w14:textId="77777777" w:rsidR="00E23FE0" w:rsidRDefault="00E23FE0" w:rsidP="00367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1874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18398" w14:textId="0DA31CA3" w:rsidR="00A54512" w:rsidRDefault="00A545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723AF2" w14:textId="77777777" w:rsidR="00A54512" w:rsidRDefault="00A54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4C958" w14:textId="77777777" w:rsidR="00E23FE0" w:rsidRDefault="00E23FE0" w:rsidP="00367F35">
      <w:pPr>
        <w:spacing w:after="0" w:line="240" w:lineRule="auto"/>
      </w:pPr>
      <w:r>
        <w:separator/>
      </w:r>
    </w:p>
  </w:footnote>
  <w:footnote w:type="continuationSeparator" w:id="0">
    <w:p w14:paraId="6C2424BD" w14:textId="77777777" w:rsidR="00E23FE0" w:rsidRDefault="00E23FE0" w:rsidP="00367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43"/>
    <w:rsid w:val="000554AB"/>
    <w:rsid w:val="00070E90"/>
    <w:rsid w:val="00087F5E"/>
    <w:rsid w:val="000D6060"/>
    <w:rsid w:val="001264E4"/>
    <w:rsid w:val="001C720B"/>
    <w:rsid w:val="001D5DE3"/>
    <w:rsid w:val="00202FAA"/>
    <w:rsid w:val="00204D36"/>
    <w:rsid w:val="00233FDF"/>
    <w:rsid w:val="0026112E"/>
    <w:rsid w:val="00273481"/>
    <w:rsid w:val="002B57FA"/>
    <w:rsid w:val="002C2CFA"/>
    <w:rsid w:val="002F315A"/>
    <w:rsid w:val="00367F35"/>
    <w:rsid w:val="00383956"/>
    <w:rsid w:val="003C0FDF"/>
    <w:rsid w:val="004052FB"/>
    <w:rsid w:val="00420430"/>
    <w:rsid w:val="004C2C0C"/>
    <w:rsid w:val="004D5B02"/>
    <w:rsid w:val="004F65A1"/>
    <w:rsid w:val="00530245"/>
    <w:rsid w:val="005327DA"/>
    <w:rsid w:val="00561E4F"/>
    <w:rsid w:val="00572012"/>
    <w:rsid w:val="005A5ECA"/>
    <w:rsid w:val="005B7540"/>
    <w:rsid w:val="005E384B"/>
    <w:rsid w:val="00611D78"/>
    <w:rsid w:val="0061225E"/>
    <w:rsid w:val="00615528"/>
    <w:rsid w:val="00677A1C"/>
    <w:rsid w:val="006F35AB"/>
    <w:rsid w:val="00707B27"/>
    <w:rsid w:val="007437AB"/>
    <w:rsid w:val="00756BBC"/>
    <w:rsid w:val="0077522F"/>
    <w:rsid w:val="007A5BE9"/>
    <w:rsid w:val="00801155"/>
    <w:rsid w:val="008237B3"/>
    <w:rsid w:val="00863A5F"/>
    <w:rsid w:val="00863DA4"/>
    <w:rsid w:val="00890F9F"/>
    <w:rsid w:val="008E7923"/>
    <w:rsid w:val="00922FAE"/>
    <w:rsid w:val="009410D0"/>
    <w:rsid w:val="00954977"/>
    <w:rsid w:val="009B239A"/>
    <w:rsid w:val="009D2AB4"/>
    <w:rsid w:val="009E55DB"/>
    <w:rsid w:val="009F6F7D"/>
    <w:rsid w:val="00A03872"/>
    <w:rsid w:val="00A24280"/>
    <w:rsid w:val="00A54512"/>
    <w:rsid w:val="00AA7C69"/>
    <w:rsid w:val="00AD7EC7"/>
    <w:rsid w:val="00B54D78"/>
    <w:rsid w:val="00B55D4D"/>
    <w:rsid w:val="00B60FDB"/>
    <w:rsid w:val="00B90259"/>
    <w:rsid w:val="00B96F9B"/>
    <w:rsid w:val="00BD04F2"/>
    <w:rsid w:val="00BD471E"/>
    <w:rsid w:val="00C32544"/>
    <w:rsid w:val="00C3622A"/>
    <w:rsid w:val="00C45B43"/>
    <w:rsid w:val="00C576A8"/>
    <w:rsid w:val="00C5790C"/>
    <w:rsid w:val="00C6633E"/>
    <w:rsid w:val="00CA0BD8"/>
    <w:rsid w:val="00CA1381"/>
    <w:rsid w:val="00CB1AE0"/>
    <w:rsid w:val="00CF0976"/>
    <w:rsid w:val="00D27B10"/>
    <w:rsid w:val="00D316A0"/>
    <w:rsid w:val="00D40C55"/>
    <w:rsid w:val="00D475C4"/>
    <w:rsid w:val="00D77ECB"/>
    <w:rsid w:val="00D842E8"/>
    <w:rsid w:val="00DA6066"/>
    <w:rsid w:val="00DA7015"/>
    <w:rsid w:val="00DC0FFE"/>
    <w:rsid w:val="00E04537"/>
    <w:rsid w:val="00E23FE0"/>
    <w:rsid w:val="00E97E6C"/>
    <w:rsid w:val="00EB252E"/>
    <w:rsid w:val="00ED5A78"/>
    <w:rsid w:val="00F43BFD"/>
    <w:rsid w:val="00F84263"/>
    <w:rsid w:val="00F92F37"/>
    <w:rsid w:val="00F954B3"/>
    <w:rsid w:val="00FA115C"/>
    <w:rsid w:val="00FA47FF"/>
    <w:rsid w:val="00FD59AE"/>
    <w:rsid w:val="00FE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065DB"/>
  <w15:chartTrackingRefBased/>
  <w15:docId w15:val="{0626E1E1-393B-4AD2-8D40-EC4122D6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F35"/>
  </w:style>
  <w:style w:type="paragraph" w:styleId="Footer">
    <w:name w:val="footer"/>
    <w:basedOn w:val="Normal"/>
    <w:link w:val="FooterChar"/>
    <w:uiPriority w:val="99"/>
    <w:unhideWhenUsed/>
    <w:rsid w:val="0036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0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1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Home</dc:creator>
  <cp:keywords/>
  <dc:description/>
  <cp:lastModifiedBy>Laptop Home</cp:lastModifiedBy>
  <cp:revision>14</cp:revision>
  <dcterms:created xsi:type="dcterms:W3CDTF">2024-08-01T17:10:00Z</dcterms:created>
  <dcterms:modified xsi:type="dcterms:W3CDTF">2024-11-04T22:01:00Z</dcterms:modified>
</cp:coreProperties>
</file>